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73575" w14:textId="77777777" w:rsidR="00653C59" w:rsidRPr="00B16D7F" w:rsidRDefault="00653C59" w:rsidP="00653C5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bookmarkStart w:id="0" w:name="_Hlk65587287"/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cs/>
        </w:rPr>
        <w:t>-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active protein as an early biomarker for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cs/>
        </w:rPr>
        <w:t xml:space="preserve"> 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laria infection and monitoring of malaria severity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cs/>
        </w:rPr>
        <w:t xml:space="preserve">: </w:t>
      </w:r>
      <w:r w:rsidRPr="00B16D7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ta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cs/>
        </w:rPr>
        <w:t>-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is</w:t>
      </w:r>
    </w:p>
    <w:p w14:paraId="526ABB9E" w14:textId="77777777" w:rsidR="00653C59" w:rsidRPr="00B16D7F" w:rsidRDefault="00653C59" w:rsidP="00653C5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Wilairatan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1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Praphassorn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Mahannop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hanit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ussato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, I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mee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Hayeedoloh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>Rachasak</w:t>
      </w:r>
      <w:proofErr w:type="spellEnd"/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>Boonhok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30"/>
        </w:rPr>
        <w:t xml:space="preserve">, </w:t>
      </w: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</w:rPr>
        <w:t>Wiyada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</w:t>
      </w: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</w:rPr>
        <w:t>Kwanhian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</w:t>
      </w: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</w:rPr>
        <w:t>Klangbud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30"/>
        </w:rPr>
        <w:t xml:space="preserve">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B16D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*</w:t>
      </w:r>
    </w:p>
    <w:p w14:paraId="63AC8EBD" w14:textId="77777777" w:rsidR="00653C59" w:rsidRPr="00B16D7F" w:rsidRDefault="00653C59" w:rsidP="00653C5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1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linical Tropical Medicine, Faculty of Tropical Medicine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Mahidol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Bangkok, Thailand</w:t>
      </w:r>
    </w:p>
    <w:p w14:paraId="6DECC98A" w14:textId="77777777" w:rsidR="00653C59" w:rsidRPr="00B16D7F" w:rsidRDefault="00653C59" w:rsidP="00653C5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Technology, School of Allied Health Sciences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Walailak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h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a, Nakhon Si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hammarat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2FFCAE04" w14:textId="77777777" w:rsidR="00653C59" w:rsidRPr="00B16D7F" w:rsidRDefault="00653C59" w:rsidP="00653C5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ACA51A" w14:textId="77777777" w:rsidR="00653C59" w:rsidRPr="00B16D7F" w:rsidRDefault="00653C59" w:rsidP="00653C5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Authors’ Email Addresses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</w:p>
    <w:p w14:paraId="79467B28" w14:textId="77777777" w:rsidR="00653C59" w:rsidRPr="00B16D7F" w:rsidRDefault="00653C59" w:rsidP="00653C5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>*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ko@wu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1FEFADE3" w14:textId="77777777" w:rsidR="00653C59" w:rsidRPr="00B16D7F" w:rsidRDefault="00653C59" w:rsidP="00653C5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Wilairatan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; polrat.wil@mahidol.ac.th</w:t>
      </w:r>
    </w:p>
    <w:bookmarkEnd w:id="0"/>
    <w:p w14:paraId="48EE96C9" w14:textId="77777777" w:rsidR="00653C59" w:rsidRPr="00B16D7F" w:rsidRDefault="00653C59" w:rsidP="00653C5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Praphassorn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Mahannop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cs/>
        </w:rPr>
        <w:t xml:space="preserve"> 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praphassornmahannop367@gmail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041B7524" w14:textId="77777777" w:rsidR="00653C59" w:rsidRPr="00B16D7F" w:rsidRDefault="00653C59" w:rsidP="00653C5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hanit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ussato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hanit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u@mail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wu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2C698A92" w14:textId="77777777" w:rsidR="00653C59" w:rsidRDefault="00653C59" w:rsidP="00653C5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mee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Hayeedoloh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cs/>
        </w:rPr>
        <w:t xml:space="preserve"> 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>imee</w:t>
      </w:r>
      <w:proofErr w:type="spellEnd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>ha@mail</w:t>
      </w:r>
      <w:proofErr w:type="spellEnd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>wu</w:t>
      </w:r>
      <w:proofErr w:type="spellEnd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7F1B05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67F5C81F" w14:textId="77777777" w:rsidR="00653C59" w:rsidRDefault="00653C59" w:rsidP="00653C5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>Rachasak</w:t>
      </w:r>
      <w:proofErr w:type="spellEnd"/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>Boonho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7F1B05">
        <w:rPr>
          <w:rFonts w:ascii="Times New Roman" w:hAnsi="Times New Roman" w:cs="Times New Roman"/>
          <w:color w:val="000000" w:themeColor="text1"/>
          <w:sz w:val="24"/>
          <w:szCs w:val="24"/>
        </w:rPr>
        <w:t>rachasak.bo@wu.ac.th</w:t>
      </w:r>
    </w:p>
    <w:p w14:paraId="5B0B393B" w14:textId="77777777" w:rsidR="00653C59" w:rsidRDefault="00653C59" w:rsidP="00653C59">
      <w:pPr>
        <w:snapToGrid w:val="0"/>
        <w:spacing w:after="0" w:line="480" w:lineRule="auto"/>
        <w:jc w:val="both"/>
        <w:rPr>
          <w:rFonts w:ascii="Times New Roman" w:hAnsi="Times New Roman" w:cs="Angsana New"/>
          <w:color w:val="000000" w:themeColor="text1"/>
          <w:sz w:val="24"/>
          <w:szCs w:val="30"/>
        </w:rPr>
      </w:pP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</w:rPr>
        <w:t>Wiyada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</w:t>
      </w: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</w:rPr>
        <w:t>Kwanhian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</w:t>
      </w: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</w:rPr>
        <w:t>Klangbud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30"/>
        </w:rPr>
        <w:t xml:space="preserve">; </w:t>
      </w:r>
      <w:r w:rsidRPr="0099539E">
        <w:rPr>
          <w:rFonts w:ascii="Times New Roman" w:hAnsi="Times New Roman" w:cs="Angsana New"/>
          <w:color w:val="000000" w:themeColor="text1"/>
          <w:sz w:val="24"/>
          <w:szCs w:val="30"/>
        </w:rPr>
        <w:t>kwiyada@wu.ac.th</w:t>
      </w:r>
    </w:p>
    <w:p w14:paraId="589F82D2" w14:textId="77777777" w:rsidR="00653C59" w:rsidRPr="007F1B05" w:rsidRDefault="00653C59" w:rsidP="00653C59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7F1B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nida</w:t>
      </w:r>
      <w:proofErr w:type="spellEnd"/>
      <w:r w:rsidRPr="007F1B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ala; wanida.ma@wu.ac.th</w:t>
      </w:r>
    </w:p>
    <w:p w14:paraId="7A6A8BD3" w14:textId="77777777" w:rsidR="00653C59" w:rsidRPr="00B16D7F" w:rsidRDefault="00653C59" w:rsidP="00653C5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ut@wu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035895BD" w14:textId="0B3A3FE6" w:rsidR="00970546" w:rsidRPr="00653C59" w:rsidRDefault="0097054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p w14:paraId="57432D21" w14:textId="123B4FF2" w:rsidR="009110CD" w:rsidRPr="00E17726" w:rsidRDefault="009110CD" w:rsidP="009110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E18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181D" w:rsidRPr="00E17726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17726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  <w:r w:rsidR="00BE181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5"/>
        <w:gridCol w:w="5275"/>
        <w:gridCol w:w="1536"/>
      </w:tblGrid>
      <w:tr w:rsidR="009110CD" w:rsidRPr="00E17726" w14:paraId="23011306" w14:textId="77777777" w:rsidTr="007B5329">
        <w:tc>
          <w:tcPr>
            <w:tcW w:w="2205" w:type="dxa"/>
          </w:tcPr>
          <w:p w14:paraId="47274220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275" w:type="dxa"/>
          </w:tcPr>
          <w:p w14:paraId="4820981F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536" w:type="dxa"/>
          </w:tcPr>
          <w:p w14:paraId="2578B694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</w:t>
            </w:r>
          </w:p>
        </w:tc>
      </w:tr>
      <w:tr w:rsidR="009110CD" w:rsidRPr="00E17726" w14:paraId="47779BAD" w14:textId="77777777" w:rsidTr="007B5329">
        <w:tc>
          <w:tcPr>
            <w:tcW w:w="2205" w:type="dxa"/>
          </w:tcPr>
          <w:p w14:paraId="7B439D0D" w14:textId="5571E130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  <w:r w:rsidR="00A14238">
              <w:rPr>
                <w:rFonts w:ascii="Times New Roman" w:hAnsi="Times New Roman" w:cs="Times New Roman"/>
                <w:sz w:val="24"/>
                <w:szCs w:val="24"/>
              </w:rPr>
              <w:t xml:space="preserve"> (PubMed)</w:t>
            </w:r>
          </w:p>
        </w:tc>
        <w:tc>
          <w:tcPr>
            <w:tcW w:w="5275" w:type="dxa"/>
          </w:tcPr>
          <w:p w14:paraId="49EC5DDE" w14:textId="77777777" w:rsidR="009110CD" w:rsidRDefault="00A14238" w:rsidP="00025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"C reactive protein" OR "C-reactive protein" OR CRP OR </w:t>
            </w:r>
            <w:proofErr w:type="spellStart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CRP</w:t>
            </w:r>
            <w:proofErr w:type="spellEnd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  <w:proofErr w:type="spellEnd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P") AND (malaria OR Plasmodium)</w:t>
            </w:r>
          </w:p>
          <w:p w14:paraId="0BD9E5D8" w14:textId="77777777" w:rsidR="00EC2C93" w:rsidRDefault="00EC2C93" w:rsidP="00025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ECEDB0" w14:textId="37434FC9" w:rsidR="00EC2C93" w:rsidRPr="00E17726" w:rsidRDefault="00EC2C93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: All fields</w:t>
            </w:r>
          </w:p>
        </w:tc>
        <w:tc>
          <w:tcPr>
            <w:tcW w:w="1536" w:type="dxa"/>
          </w:tcPr>
          <w:p w14:paraId="7B675D6A" w14:textId="5AF7A952" w:rsidR="009110CD" w:rsidRPr="00E17726" w:rsidRDefault="00C10D76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2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222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</w:t>
            </w:r>
            <w:r w:rsidRPr="009222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1</w:t>
            </w:r>
          </w:p>
        </w:tc>
      </w:tr>
      <w:tr w:rsidR="00A14238" w:rsidRPr="00E17726" w14:paraId="56187E09" w14:textId="77777777" w:rsidTr="007B5329">
        <w:tc>
          <w:tcPr>
            <w:tcW w:w="2205" w:type="dxa"/>
          </w:tcPr>
          <w:p w14:paraId="529C128A" w14:textId="77777777" w:rsidR="00A14238" w:rsidRPr="00E17726" w:rsidRDefault="00A14238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5275" w:type="dxa"/>
          </w:tcPr>
          <w:p w14:paraId="4F371FBD" w14:textId="77777777" w:rsidR="00A14238" w:rsidRDefault="00A14238" w:rsidP="00A142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"C reactive protein" OR "C-reactive protein" OR CRP OR </w:t>
            </w:r>
            <w:proofErr w:type="spellStart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CRP</w:t>
            </w:r>
            <w:proofErr w:type="spellEnd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  <w:proofErr w:type="spellEnd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P") AND (malaria OR Plasmodium)</w:t>
            </w:r>
          </w:p>
          <w:p w14:paraId="10C96CA8" w14:textId="77777777" w:rsidR="00EC2C93" w:rsidRDefault="00EC2C93" w:rsidP="00A142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2724A7" w14:textId="3BA624EA" w:rsidR="00EC2C93" w:rsidRPr="00E17726" w:rsidRDefault="00EC2C93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arch option: </w:t>
            </w:r>
            <w:r w:rsidRPr="00EC2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C2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tract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C2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words</w:t>
            </w:r>
          </w:p>
        </w:tc>
        <w:tc>
          <w:tcPr>
            <w:tcW w:w="1536" w:type="dxa"/>
          </w:tcPr>
          <w:p w14:paraId="79B5FF85" w14:textId="26356E12" w:rsidR="00A14238" w:rsidRPr="00E17726" w:rsidRDefault="00A14238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D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January 2021</w:t>
            </w:r>
          </w:p>
        </w:tc>
      </w:tr>
      <w:tr w:rsidR="00A14238" w:rsidRPr="00E17726" w14:paraId="49233CD4" w14:textId="77777777" w:rsidTr="007B5329">
        <w:tc>
          <w:tcPr>
            <w:tcW w:w="2205" w:type="dxa"/>
          </w:tcPr>
          <w:p w14:paraId="04A80EB1" w14:textId="77777777" w:rsidR="00A14238" w:rsidRPr="00E17726" w:rsidRDefault="00A14238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ISI Web of Science</w:t>
            </w:r>
          </w:p>
        </w:tc>
        <w:tc>
          <w:tcPr>
            <w:tcW w:w="5275" w:type="dxa"/>
          </w:tcPr>
          <w:p w14:paraId="42E0127C" w14:textId="77777777" w:rsidR="00A14238" w:rsidRDefault="00A14238" w:rsidP="00A142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"C reactive protein" OR "C-reactive protein" OR CRP OR </w:t>
            </w:r>
            <w:proofErr w:type="spellStart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CRP</w:t>
            </w:r>
            <w:proofErr w:type="spellEnd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  <w:proofErr w:type="spellEnd"/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P") AND (malaria OR Plasmodium)</w:t>
            </w:r>
          </w:p>
          <w:p w14:paraId="29320241" w14:textId="77777777" w:rsidR="00EC2C93" w:rsidRDefault="00EC2C93" w:rsidP="00A142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BBF05E" w14:textId="7E8D3DF8" w:rsidR="00EC2C93" w:rsidRPr="00E17726" w:rsidRDefault="00EC2C93" w:rsidP="00A142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: All fields</w:t>
            </w:r>
          </w:p>
        </w:tc>
        <w:tc>
          <w:tcPr>
            <w:tcW w:w="1536" w:type="dxa"/>
          </w:tcPr>
          <w:p w14:paraId="0001338C" w14:textId="3ED001A8" w:rsidR="00A14238" w:rsidRPr="00E17726" w:rsidRDefault="00A14238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D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January 2021</w:t>
            </w:r>
          </w:p>
        </w:tc>
      </w:tr>
    </w:tbl>
    <w:p w14:paraId="035895BF" w14:textId="7DC5B0A5" w:rsidR="00AE2677" w:rsidRPr="00970546" w:rsidRDefault="00AE2677" w:rsidP="00A33C63">
      <w:pPr>
        <w:rPr>
          <w:rFonts w:ascii="Times New Roman" w:hAnsi="Times New Roman" w:cs="Times New Roman"/>
          <w:sz w:val="24"/>
          <w:szCs w:val="24"/>
        </w:rPr>
      </w:pPr>
    </w:p>
    <w:sectPr w:rsidR="00AE2677" w:rsidRPr="00970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546"/>
    <w:rsid w:val="000A4466"/>
    <w:rsid w:val="00106509"/>
    <w:rsid w:val="004E4022"/>
    <w:rsid w:val="00653C59"/>
    <w:rsid w:val="00757CB0"/>
    <w:rsid w:val="007B5329"/>
    <w:rsid w:val="00833AA1"/>
    <w:rsid w:val="009110CD"/>
    <w:rsid w:val="0094205D"/>
    <w:rsid w:val="00970546"/>
    <w:rsid w:val="00A14238"/>
    <w:rsid w:val="00A33C63"/>
    <w:rsid w:val="00AE2677"/>
    <w:rsid w:val="00B841F6"/>
    <w:rsid w:val="00BE181D"/>
    <w:rsid w:val="00C10D76"/>
    <w:rsid w:val="00D2384B"/>
    <w:rsid w:val="00D24BB8"/>
    <w:rsid w:val="00DA4B67"/>
    <w:rsid w:val="00EC2C93"/>
    <w:rsid w:val="00F8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895BD"/>
  <w15:docId w15:val="{F3E747CD-7924-4BFA-A6DC-A6D957BB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4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ComDee</cp:lastModifiedBy>
  <cp:revision>12</cp:revision>
  <dcterms:created xsi:type="dcterms:W3CDTF">2021-01-20T14:40:00Z</dcterms:created>
  <dcterms:modified xsi:type="dcterms:W3CDTF">2021-07-01T15:56:00Z</dcterms:modified>
</cp:coreProperties>
</file>